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Verdana" w:ascii="Verdana" w:hAnsi="Verdana"/>
          <w:b/>
          <w:sz w:val="20"/>
          <w:szCs w:val="20"/>
        </w:rPr>
        <w:t xml:space="preserve">Additional file 1.  Main characteristics of the included studies. </w:t>
      </w:r>
      <w:r>
        <w:rPr>
          <w:rFonts w:cs="Verdana" w:ascii="Verdana" w:hAnsi="Verdana"/>
          <w:sz w:val="20"/>
          <w:szCs w:val="20"/>
        </w:rPr>
        <w:t>S-R=self-report, P=parent, M=mother, F=father, S-P=step-parent. CCET= Couples Coping Enhancement Training, ECBI=Eyberg Child Behavior Inventory, SDQ=Strengths and Difficulties Questionnaire, FOS=Family Observation Schedule, CBCL=Child Behavior Checklist. Behaviour problems were categorised as likely to be in the clinical range if mean pre-intervention values were above published clinical cut-off scores for the relevant outcome measure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tbl>
      <w:tblPr>
        <w:tblW w:w="15134" w:type="dxa"/>
        <w:jc w:val="left"/>
        <w:tblInd w:w="-113" w:type="dxa"/>
        <w:tblLayout w:type="fixed"/>
        <w:tblCellMar>
          <w:top w:w="113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2127"/>
        <w:gridCol w:w="1559"/>
        <w:gridCol w:w="1701"/>
        <w:gridCol w:w="1701"/>
        <w:gridCol w:w="1134"/>
        <w:gridCol w:w="1134"/>
        <w:gridCol w:w="1417"/>
        <w:gridCol w:w="1985"/>
      </w:tblGrid>
      <w:tr>
        <w:trPr>
          <w:tblHeader w:val="true"/>
          <w:trHeight w:val="1197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b/>
                <w:b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sz w:val="20"/>
                <w:szCs w:val="20"/>
              </w:rPr>
              <w:t>Pap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b/>
                <w:b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sz w:val="20"/>
                <w:szCs w:val="20"/>
              </w:rPr>
              <w:t>Numbers of patients or families included in this stud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b/>
                <w:b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sz w:val="20"/>
                <w:szCs w:val="20"/>
              </w:rPr>
              <w:t>Characteristics of patient popul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b/>
                <w:b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sz w:val="20"/>
                <w:szCs w:val="20"/>
              </w:rPr>
              <w:t>Behaviour problems likely to be in clinical range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b/>
                <w:b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sz w:val="20"/>
                <w:szCs w:val="20"/>
              </w:rPr>
              <w:t>Nature of the interven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b/>
                <w:b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sz w:val="20"/>
                <w:szCs w:val="20"/>
              </w:rPr>
              <w:t>Inter-group comparisons ma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0"/>
              <w:rPr>
                <w:rFonts w:ascii="Verdana" w:hAnsi="Verdana" w:cs="Calibri"/>
                <w:b/>
                <w:b/>
                <w:lang w:val="en-US"/>
              </w:rPr>
            </w:pPr>
            <w:r>
              <w:rPr>
                <w:rFonts w:cs="Calibri" w:ascii="Verdana" w:hAnsi="Verdana"/>
                <w:b/>
                <w:lang w:val="en-US"/>
              </w:rPr>
              <w:t>Nature of control group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0"/>
              <w:rPr>
                <w:rFonts w:ascii="Verdana" w:hAnsi="Verdana" w:cs="Calibri"/>
                <w:b/>
                <w:b/>
                <w:lang w:val="en-US"/>
              </w:rPr>
            </w:pPr>
            <w:r>
              <w:rPr>
                <w:rFonts w:cs="Calibri" w:ascii="Verdana" w:hAnsi="Verdana"/>
                <w:b/>
                <w:lang w:val="en-US"/>
              </w:rPr>
              <w:t>Length of follow-up</w:t>
            </w:r>
          </w:p>
          <w:p>
            <w:pPr>
              <w:pStyle w:val="BodyText3"/>
              <w:spacing w:before="0" w:after="0"/>
              <w:rPr>
                <w:rFonts w:ascii="Verdana" w:hAnsi="Verdana" w:cs="Calibri"/>
                <w:b/>
                <w:b/>
                <w:lang w:val="en-US"/>
              </w:rPr>
            </w:pPr>
            <w:r>
              <w:rPr>
                <w:rFonts w:cs="Calibri" w:ascii="Verdana" w:hAnsi="Verdana"/>
                <w:b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0"/>
              <w:rPr>
                <w:rFonts w:ascii="Verdana" w:hAnsi="Verdana" w:cs="Calibri"/>
                <w:b/>
                <w:b/>
                <w:lang w:val="en-US"/>
              </w:rPr>
            </w:pPr>
            <w:r>
              <w:rPr>
                <w:rFonts w:cs="Calibri" w:ascii="Verdana" w:hAnsi="Verdana"/>
                <w:b/>
                <w:lang w:val="en-US"/>
              </w:rPr>
              <w:t>Informa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0" w:after="0"/>
              <w:rPr>
                <w:rFonts w:ascii="Verdana" w:hAnsi="Verdana" w:cs="Calibri"/>
                <w:b/>
                <w:b/>
                <w:lang w:val="en-US"/>
              </w:rPr>
            </w:pPr>
            <w:r>
              <w:rPr>
                <w:rFonts w:cs="Calibri" w:ascii="Verdana" w:hAnsi="Verdana"/>
                <w:b/>
                <w:lang w:val="en-US"/>
              </w:rPr>
              <w:t>Nature of child-based outcome measure(s)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 xml:space="preserve">Bodenmann et al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32]</w: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</w:rPr>
              <w:tab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150 coupl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wiss couples with children aged 2-12 recruited by advertise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Triple P group level 4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Triple P Vs control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Triple P Vs CCE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CCET Vs control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 w:val="false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1. Marital intervention (CCET)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 w:val="false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2. No treatmen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1 ye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Mother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Fath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ECBI 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 xml:space="preserve">Connell et al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Connell&lt;/Author&gt;&lt;Year&gt;1997&lt;/Year&gt;&lt;RecNum&gt;686&lt;/RecNum&gt;&lt;IDText&gt;Self-directed behavioral family intervention for parents of oppositional children in rural and remote areas&lt;/IDText&gt;&lt;MDL Ref_Type="Journal"&gt;&lt;Ref_Type&gt;Journal&lt;/Ref_Type&gt;&lt;Ref_ID&gt;686&lt;/Ref_ID&gt;&lt;Title_Primary&gt;Self-directed behavioral family intervention for parents of oppositional children in rural and remote areas&lt;/Title_Primary&gt;&lt;Authors_Primary&gt;Connell,S.&lt;/Authors_Primary&gt;&lt;Authors_Primary&gt;Sanders,M.R.&lt;/Authors_Primary&gt;&lt;Authors_Primary&gt;Markie-Dadds,C.&lt;/Authors_Primary&gt;&lt;Date_Primary&gt;1997/10&lt;/Date_Primary&gt;&lt;Keywords&gt;anxiety&lt;/Keywords&gt;&lt;Keywords&gt;Australia&lt;/Keywords&gt;&lt;Keywords&gt;Behavior&lt;/Keywords&gt;&lt;Keywords&gt;Behavior Problems&lt;/Keywords&gt;&lt;Keywords&gt;Child&lt;/Keywords&gt;&lt;Keywords&gt;Children&lt;/Keywords&gt;&lt;Keywords&gt;Comparison&lt;/Keywords&gt;&lt;Keywords&gt;Competence&lt;/Keywords&gt;&lt;Keywords&gt;Consultation&lt;/Keywords&gt;&lt;Keywords&gt;controlled trial&lt;/Keywords&gt;&lt;Keywords&gt;depression&lt;/Keywords&gt;&lt;Keywords&gt;Families&lt;/Keywords&gt;&lt;Keywords&gt;Family&lt;/Keywords&gt;&lt;Keywords&gt;intervention&lt;/Keywords&gt;&lt;Keywords&gt;Mothers&lt;/Keywords&gt;&lt;Keywords&gt;Parenting&lt;/Keywords&gt;&lt;Keywords&gt;parents&lt;/Keywords&gt;&lt;Keywords&gt;Phil&lt;/Keywords&gt;&lt;Keywords&gt;Problems&lt;/Keywords&gt;&lt;Keywords&gt;stress&lt;/Keywords&gt;&lt;Keywords&gt;training&lt;/Keywords&gt;&lt;Reprint&gt;Not in File&lt;/Reprint&gt;&lt;Start_Page&gt;379&lt;/Start_Page&gt;&lt;End_Page&gt;408&lt;/End_Page&gt;&lt;Periodical&gt;Behav Modif&lt;/Periodical&gt;&lt;Volume&gt;21&lt;/Volume&gt;&lt;Issue&gt;4&lt;/Issue&gt;&lt;Address&gt;University of Queensland, Brisbane, Australia&lt;/Address&gt;&lt;Web_URL_Link1&gt;file://C:\Users\Phil desktop\Documents\pdf papers\Parenting programmes\Triple P\connell et al 1997 behaviour_modification_21(4).pdf&lt;/Web_URL_Link1&gt;&lt;ZZ_JournalFull&gt;&lt;f name="System"&gt;Behavior Modification&lt;/f&gt;&lt;/ZZ_JournalFull&gt;&lt;ZZ_JournalStdAbbrev&gt;&lt;f name="System"&gt;Behav Modif&lt;/f&gt;&lt;/ZZ_JournalStdAbbrev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50]</w: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24 famili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Rural SE Queensland children aged 2-6 within clinical range of ECBI.  Volunteers recruited via media campaign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elf-directed behavioural family interven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Intervention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10 weeks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6 months (intervention onl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Mother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Fath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ECBI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DRC - Parent diary record checklist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Gallart &amp; Matthey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Gallart&lt;/Author&gt;&lt;Year&gt;2005&lt;/Year&gt;&lt;RecNum&gt;26347&lt;/RecNum&gt;&lt;IDText&gt;The Effectiveness of Group Triple P and the Impact of the Four Telephone Contacts.&lt;/IDText&gt;&lt;MDL Ref_Type="Journal"&gt;&lt;Ref_Type&gt;Journal&lt;/Ref_Type&gt;&lt;Ref_ID&gt;26347&lt;/Ref_ID&gt;&lt;Title_Primary&gt;The Effectiveness of Group Triple P and the Impact of the Four Telephone Contacts.&lt;/Title_Primary&gt;&lt;Authors_Primary&gt;Gallart,Sonia C.&lt;/Authors_Primary&gt;&lt;Authors_Primary&gt;Matthey,Stephen:&lt;/Authors_Primary&gt;&lt;Date_Primary&gt;2005&lt;/Date_Primary&gt;&lt;Keywords&gt;anxiety&lt;/Keywords&gt;&lt;Keywords&gt;Assessment&lt;/Keywords&gt;&lt;Keywords&gt;Australia&lt;/Keywords&gt;&lt;Keywords&gt;Behavior&lt;/Keywords&gt;&lt;Keywords&gt;Child&lt;/Keywords&gt;&lt;Keywords&gt;Children&lt;/Keywords&gt;&lt;Keywords&gt;depression&lt;/Keywords&gt;&lt;Keywords&gt;ecbi&lt;/Keywords&gt;&lt;Keywords&gt;Effectiveness&lt;/Keywords&gt;&lt;Keywords&gt;health&lt;/Keywords&gt;&lt;Keywords&gt;Needs&lt;/Keywords&gt;&lt;Keywords&gt;Parenting&lt;/Keywords&gt;&lt;Keywords&gt;parents&lt;/Keywords&gt;&lt;Keywords&gt;Perception&lt;/Keywords&gt;&lt;Keywords&gt;Phil&lt;/Keywords&gt;&lt;Keywords&gt;Research&lt;/Keywords&gt;&lt;Keywords&gt;stress&lt;/Keywords&gt;&lt;Reprint&gt;Not in File&lt;/Reprint&gt;&lt;Start_Page&gt;71&lt;/Start_Page&gt;&lt;End_Page&gt;80&lt;/End_Page&gt;&lt;Periodical&gt;Behaviour Change&lt;/Periodical&gt;&lt;Volume&gt;22&lt;/Volume&gt;&lt;Issue&gt;2&lt;/Issue&gt;&lt;Address&gt;Gallart, Sonia C.: South West Sydney Area Health Service, Liverpool, NSW, Australia Matthey, Stephen: South West Sydney Area Health Service, Liverpool, NSW, Australia&lt;/Address&gt;&lt;Web_URL_Link1&gt;file://C:\Users\Phil desktop\Documents\pdf papers\Parenting programmes\Triple P\gallart 2005.pdf&lt;/Web_URL_Link1&gt;&lt;ZZ_JournalFull&gt;&lt;f name="System"&gt;Behaviour Change&lt;/f&gt;&lt;/ZZ_JournalFull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26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54 paren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rents of children aged 2-8 years. Volunteers recruited via media campaign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Level 4 group Triple P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Level 4 group Triple P minus telephone call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Level 4 group Triple P Vs Level 4 group Triple P minus telephone calls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8 weeks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6 months (intervention onl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rents (94% mother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ECBI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Hahlweg et al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Hahlweg&lt;/Author&gt;&lt;Year&gt;2008&lt;/Year&gt;&lt;RecNum&gt;26349&lt;/RecNum&gt;&lt;IDText&gt;Therapist-assisted, self-administered bibliotherapy to enhance parental competence: short- and long-term effects&lt;/IDText&gt;&lt;MDL Ref_Type="Journal"&gt;&lt;Ref_Type&gt;Journal&lt;/Ref_Type&gt;&lt;Ref_ID&gt;26349&lt;/Ref_ID&gt;&lt;Title_Primary&gt;Therapist-assisted, self-administered bibliotherapy to enhance parental competence: short- and long-term effects&lt;/Title_Primary&gt;&lt;Authors_Primary&gt;Hahlweg,K.&lt;/Authors_Primary&gt;&lt;Authors_Primary&gt;Heinrichs,N.&lt;/Authors_Primary&gt;&lt;Authors_Primary&gt;Kuschel,A.&lt;/Authors_Primary&gt;&lt;Authors_Primary&gt;Feldmann,M.&lt;/Authors_Primary&gt;&lt;Date_Primary&gt;2008/9&lt;/Date_Primary&gt;&lt;Keywords&gt;anxiety&lt;/Keywords&gt;&lt;Keywords&gt;Assessment&lt;/Keywords&gt;&lt;Keywords&gt;Behavior&lt;/Keywords&gt;&lt;Keywords&gt;Behavior Problems&lt;/Keywords&gt;&lt;Keywords&gt;cbcl&lt;/Keywords&gt;&lt;Keywords&gt;Child&lt;/Keywords&gt;&lt;Keywords&gt;Children&lt;/Keywords&gt;&lt;Keywords&gt;Competence&lt;/Keywords&gt;&lt;Keywords&gt;Consultation&lt;/Keywords&gt;&lt;Keywords&gt;controlled trial&lt;/Keywords&gt;&lt;Keywords&gt;depression&lt;/Keywords&gt;&lt;Keywords&gt;Families&lt;/Keywords&gt;&lt;Keywords&gt;Family&lt;/Keywords&gt;&lt;Keywords&gt;Fathers&lt;/Keywords&gt;&lt;Keywords&gt;Implementation&lt;/Keywords&gt;&lt;Keywords&gt;intervention&lt;/Keywords&gt;&lt;Keywords&gt;Long term effects&lt;/Keywords&gt;&lt;Keywords&gt;Mothers&lt;/Keywords&gt;&lt;Keywords&gt;Parenting&lt;/Keywords&gt;&lt;Keywords&gt;parents&lt;/Keywords&gt;&lt;Keywords&gt;Problems&lt;/Keywords&gt;&lt;Keywords&gt;Reduction&lt;/Keywords&gt;&lt;Keywords&gt;Research&lt;/Keywords&gt;&lt;Keywords&gt;sdq&lt;/Keywords&gt;&lt;Keywords&gt;support&lt;/Keywords&gt;&lt;Keywords&gt;Susan&lt;/Keywords&gt;&lt;Keywords&gt;training&lt;/Keywords&gt;&lt;Reprint&gt;Not in File&lt;/Reprint&gt;&lt;Start_Page&gt;659&lt;/Start_Page&gt;&lt;End_Page&gt;681&lt;/End_Page&gt;&lt;Periodical&gt;Behav Modif&lt;/Periodical&gt;&lt;Volume&gt;32&lt;/Volume&gt;&lt;Issue&gt;5&lt;/Issue&gt;&lt;Address&gt;Technical University of Braunschweig, Germany. k.hahlweg@tu-bs.de&lt;/Address&gt;&lt;Web_URL_Link1&gt;file://C:\Users\Phil desktop\Documents\pdf papers\Parenting programmes\Triple P\Hahlweg et al 2008.pdf&lt;/Web_URL_Link1&gt;&lt;ZZ_JournalFull&gt;&lt;f name="System"&gt;Behavior Modification&lt;/f&gt;&lt;/ZZ_JournalFull&gt;&lt;ZZ_JournalStdAbbrev&gt;&lt;f name="System"&gt;Behav Modif&lt;/f&gt;&lt;/ZZ_JournalStdAbbrev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51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69 mother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43 father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in 69 famili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Volunteer parents of 3-6 year olds at 4 German school sites. Families above average income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elf-directed Triple P with therapist assista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Triple P4 + telephone support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10 weeks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6 months (intervention onl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Mother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Fath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Verdana" w:hAnsi="Verdana"/>
                <w:iCs/>
                <w:sz w:val="20"/>
                <w:szCs w:val="20"/>
              </w:rPr>
              <w:t xml:space="preserve">CBCL 1½-5, </w:t>
            </w:r>
            <w:r>
              <w:rPr>
                <w:rFonts w:cs="Calibri" w:ascii="Verdana" w:hAnsi="Verdana"/>
                <w:sz w:val="20"/>
                <w:szCs w:val="20"/>
              </w:rPr>
              <w:t xml:space="preserve"> German version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iCs/>
                <w:sz w:val="20"/>
                <w:szCs w:val="20"/>
              </w:rPr>
              <w:t>SDQ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Hahlweg et al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13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280 famili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German, child age average 4.5 years. Range  3-6 years. Preschool. Volunteer parents who were paid for completion of assessments. Parents 22-47years, 78% married.  51% of mothers and 62% of fathers had High school degree. Higher participation in more affluent are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Level 4 group Triple 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Group Triple P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 treatmen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2 yea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rents (singly or jointly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Researcher (cognitive assessment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Blind raters (FOS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Teacher (C-TRF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CBC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Kaufman Assessment Battery f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Children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FO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Caregiver Teacher Report Form (C-TRF 1.5 - 5)</w:t>
            </w:r>
          </w:p>
        </w:tc>
      </w:tr>
      <w:tr>
        <w:trPr>
          <w:trHeight w:val="195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Hoath &amp; Sanders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Hoath&lt;/Author&gt;&lt;Year&gt;2002&lt;/Year&gt;&lt;RecNum&gt;26352&lt;/RecNum&gt;&lt;IDText&gt;A Feasibility Study of Enhanced Group Triple P - Positive Parenting Program for Parents of Children with Attention-deficit/Hyperactivity Disorder.&lt;/IDText&gt;&lt;MDL Ref_Type="Journal"&gt;&lt;Ref_Type&gt;Journal&lt;/Ref_Type&gt;&lt;Ref_ID&gt;26352&lt;/Ref_ID&gt;&lt;Title_Primary&gt;A Feasibility Study of Enhanced Group Triple P - Positive Parenting Program for Parents of Children with Attention-deficit/Hyperactivity Disorder.&lt;/Title_Primary&gt;&lt;Authors_Primary&gt;Hoath,Fiona E&lt;/Authors_Primary&gt;&lt;Authors_Primary&gt;Sanders,Matthew&lt;/Authors_Primary&gt;&lt;Date_Primary&gt;2002&lt;/Date_Primary&gt;&lt;Keywords&gt;ADHD&lt;/Keywords&gt;&lt;Keywords&gt;Australia&lt;/Keywords&gt;&lt;Keywords&gt;Behaviour&lt;/Keywords&gt;&lt;Keywords&gt;behaviour problems&lt;/Keywords&gt;&lt;Keywords&gt;Child&lt;/Keywords&gt;&lt;Keywords&gt;Children&lt;/Keywords&gt;&lt;Keywords&gt;Chris&lt;/Keywords&gt;&lt;Keywords&gt;controlled trial&lt;/Keywords&gt;&lt;Keywords&gt;ecbi&lt;/Keywords&gt;&lt;Keywords&gt;Families&lt;/Keywords&gt;&lt;Keywords&gt;Family&lt;/Keywords&gt;&lt;Keywords&gt;Hyperactivity&lt;/Keywords&gt;&lt;Keywords&gt;intervention&lt;/Keywords&gt;&lt;Keywords&gt;Parenting&lt;/Keywords&gt;&lt;Keywords&gt;parents&lt;/Keywords&gt;&lt;Keywords&gt;Problems&lt;/Keywords&gt;&lt;Keywords&gt;randomised controlled trial&lt;/Keywords&gt;&lt;Keywords&gt;Reduction&lt;/Keywords&gt;&lt;Keywords&gt;School environment&lt;/Keywords&gt;&lt;Keywords&gt;Self Efficacy&lt;/Keywords&gt;&lt;Keywords&gt;Selfefficacy&lt;/Keywords&gt;&lt;Reprint&gt;Not in File&lt;/Reprint&gt;&lt;Start_Page&gt;191&lt;/Start_Page&gt;&lt;End_Page&gt;206&lt;/End_Page&gt;&lt;Periodical&gt;Behaviour Change&lt;/Periodical&gt;&lt;Volume&gt;19&lt;/Volume&gt;&lt;Issue&gt;4&lt;/Issue&gt;&lt;Address&gt;Hoath, Fiona E.: The University of Queensland, QLD, Australia Sanders, Matthew R.: The University of Queensland, QLD, Australia&lt;/Address&gt;&lt;Web_URL_Link1&gt;file://C:\Users\Phil desktop\Documents\pdf papers\Parenting programmes\Triple P\Hoath &amp;amp; Sanders 2002 behaviour_change_19(4).pdf&lt;/Web_URL_Link1&gt;&lt;ZZ_JournalFull&gt;&lt;f name="System"&gt;Behaviour Change&lt;/f&gt;&lt;/ZZ_JournalFull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53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21 famili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Families with children aged 5-9 with diagnosed ADHD in Queensland and NSW.  Recruited via media and professional referr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Enhanced group Triple 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Enhanced group Triple P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12 weeks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25 weeks (intervention &amp; controls who completed intervention after waiting tim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rents (ECBI, CAP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Teachers (SESBI-R, CAP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ECBI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Child Attention Problems Rating Scale (CAP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utter-Eyberg Student Behavior Inventory-Revised (SESBI-R)</w:t>
            </w:r>
          </w:p>
        </w:tc>
      </w:tr>
      <w:tr>
        <w:trPr>
          <w:trHeight w:val="1869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Joachim et al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Joachim&lt;/Author&gt;&lt;Year&gt;2010&lt;/Year&gt;&lt;RecNum&gt;6515&lt;/RecNum&gt;&lt;IDText&gt;Reducing preschoolers&amp;apos; disruptive behaviour in public with a brief parent discussion group&lt;/IDText&gt;&lt;MDL Ref_Type="Journal"&gt;&lt;Ref_Type&gt;Journal&lt;/Ref_Type&gt;&lt;Ref_ID&gt;6515&lt;/Ref_ID&gt;&lt;Title_Primary&gt;&lt;f name="Times New Roman"&gt;Reducing preschoolers&amp;apos; disruptive behaviour in public with a brief parent discussion group&lt;/f&gt;&lt;/Title_Primary&gt;&lt;Authors_Primary&gt;Joachim,S.&lt;/Authors_Primary&gt;&lt;Authors_Primary&gt;Sanders,M.R.&lt;/Authors_Primary&gt;&lt;Authors_Primary&gt;Turner,K.M.T.&lt;/Authors_Primary&gt;&lt;Date_Primary&gt;2010&lt;/Date_Primary&gt;&lt;Keywords&gt;Behaviour&lt;/Keywords&gt;&lt;Keywords&gt;Child&lt;/Keywords&gt;&lt;Keywords&gt;child psychiatry&lt;/Keywords&gt;&lt;Keywords&gt;development&lt;/Keywords&gt;&lt;Keywords&gt;Disruptive behaviour&lt;/Keywords&gt;&lt;Keywords&gt;Human Development&lt;/Keywords&gt;&lt;Keywords&gt;Parent&lt;/Keywords&gt;&lt;Keywords&gt;preschoolers&lt;/Keywords&gt;&lt;Reprint&gt;Not in File&lt;/Reprint&gt;&lt;Start_Page&gt;47&lt;/Start_Page&gt;&lt;End_Page&gt;60&lt;/End_Page&gt;&lt;Periodical&gt;Child Psychiatry and Human Development&lt;/Periodical&gt;&lt;Volume&gt;41&lt;/Volume&gt;&lt;Issue&gt;1&lt;/Issue&gt;&lt;ZZ_JournalFull&gt;&lt;f name="System"&gt;Child Psychiatry and Human Development&lt;/f&gt;&lt;/ZZ_JournalFull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54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46 famili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Brisbane families with children aged 2-6, recruited by mass media or posters. </w:t>
            </w:r>
          </w:p>
          <w:p>
            <w:pPr>
              <w:pStyle w:val="Normal"/>
              <w:spacing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Mainly female white Australian, 60% university gradua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Topic-specific Triple P.  Brief parent discussion group, two hour group, book to read and tip sheet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Intervention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4 weeks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6 months (intervention only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rents (96% mother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ECBI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hopping Observation Checklist (list of difficult behaviours recorded by informant)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  <w:lang w:val="nb-NO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Leung et al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nb-NO" w:eastAsia="en-US"/>
              </w:rPr>
              <w:instrText xml:space="preserve"> ADDIN REFMGR.CITE &lt;Refman&gt;&lt;Cite&gt;&lt;Author&gt;Leung&lt;/Author&gt;&lt;Year&gt;2003&lt;/Year&gt;&lt;RecNum&gt;568&lt;/RecNum&gt;&lt;IDText&gt;An outcome evaluation of the implementation of the Triple P-Positive Parenting Program in Hong Kong&lt;/IDText&gt;&lt;MDL Ref_Type="Journal"&gt;&lt;Ref_Type&gt;Journal&lt;/Ref_Type&gt;&lt;Ref_ID&gt;568&lt;/Ref_ID&gt;&lt;Title_Primary&gt;An outcome evaluation of the implementation of the Triple P-Positive Parenting Program in Hong Kong&lt;/Title_Primary&gt;&lt;Authors_Primary&gt;Leung,C.&lt;/Authors_Primary&gt;&lt;Authors_Primary&gt;Sanders,M.R.&lt;/Authors_Primary&gt;&lt;Authors_Primary&gt;Leung,S.&lt;/Authors_Primary&gt;&lt;Authors_Primary&gt;Mak,R.&lt;/Authors_Primary&gt;&lt;Authors_Primary&gt;Lau,J.&lt;/Authors_Primary&gt;&lt;Date_Primary&gt;2003&lt;/Date_Primary&gt;&lt;Keywords&gt;Susan&lt;/Keywords&gt;&lt;Keywords&gt;ecbi&lt;/Keywords&gt;&lt;Keywords&gt;sdq&lt;/Keywords&gt;&lt;Reprint&gt;Not in File&lt;/Reprint&gt;&lt;Start_Page&gt;531&lt;/Start_Page&gt;&lt;End_Page&gt;544&lt;/End_Page&gt;&lt;Periodical&gt;Family Process&lt;/Periodical&gt;&lt;Volume&gt;42&lt;/Volume&gt;&lt;Issue&gt;4&lt;/Issue&gt;&lt;Address&gt;Education and Manpower Bureau, Hong Kong SAR&lt;/Address&gt;&lt;Web_URL_Link1&gt;file://C:\Users\Phil desktop\Documents\pdf papers\Parenting programmes\Triple P\Leung Hong Kong Triple P.pdf&lt;/Web_URL_Link1&gt;&lt;ZZ_JournalFull&gt;&lt;f name="System"&gt;Family Process&lt;/f&gt;&lt;/ZZ_JournalFull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nb-NO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nb-NO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nb-NO" w:eastAsia="en-US"/>
              </w:rPr>
              <w:t>[55]</w:t>
            </w:r>
            <w:r/>
            <w:r>
              <w:rPr>
                <w:sz w:val="20"/>
                <w:szCs w:val="20"/>
                <w:rFonts w:cs="Calibri" w:ascii="Verdana" w:hAnsi="Verdana"/>
                <w:lang w:val="nb-NO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nb-NO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9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rents in Hong Kong with children aged 3-7 who had concerns about child behaviour or had been referred because of th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Group Triple 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Group Triple P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10 week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rents (96% mother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ECBI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DQ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rent Daily Report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Markie-Dadds &amp; Sanders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Markie-Dadds&lt;/Author&gt;&lt;Year&gt;2006&lt;/Year&gt;&lt;RecNum&gt;26358&lt;/RecNum&gt;&lt;IDText&gt;A Controlled Evaluation of an Enhanced Self-Directed Behavioural Family Intervention for Parents of Children With Conduct Problems in Rural and Remote Areas.&lt;/IDText&gt;&lt;MDL Ref_Type="Journal"&gt;&lt;Ref_Type&gt;Journal&lt;/Ref_Type&gt;&lt;Ref_ID&gt;26358&lt;/Ref_ID&gt;&lt;Title_Primary&gt;A Controlled Evaluation of an Enhanced Self-Directed Behavioural Family Intervention for Parents of Children With Conduct Problems in Rural and Remote Areas.&lt;/Title_Primary&gt;&lt;Authors_Primary&gt;Markie-Dadds,Carol&lt;/Authors_Primary&gt;&lt;Authors_Primary&gt;Sanders,Matthew&lt;/Authors_Primary&gt;&lt;Date_Primary&gt;2006&lt;/Date_Primary&gt;&lt;Keywords&gt;Australia&lt;/Keywords&gt;&lt;Keywords&gt;Behaviour&lt;/Keywords&gt;&lt;Keywords&gt;Children&lt;/Keywords&gt;&lt;Keywords&gt;conduct problems&lt;/Keywords&gt;&lt;Keywords&gt;Consultation&lt;/Keywords&gt;&lt;Keywords&gt;Disruptive behaviour&lt;/Keywords&gt;&lt;Keywords&gt;ecbi&lt;/Keywords&gt;&lt;Keywords&gt;Evaluation&lt;/Keywords&gt;&lt;Keywords&gt;Families&lt;/Keywords&gt;&lt;Keywords&gt;Family&lt;/Keywords&gt;&lt;Keywords&gt;intervention&lt;/Keywords&gt;&lt;Keywords&gt;Interventions&lt;/Keywords&gt;&lt;Keywords&gt;Parenting&lt;/Keywords&gt;&lt;Keywords&gt;parents&lt;/Keywords&gt;&lt;Keywords&gt;Phil&lt;/Keywords&gt;&lt;Keywords&gt;Problems&lt;/Keywords&gt;&lt;Keywords&gt;Research&lt;/Keywords&gt;&lt;Keywords&gt;Services&lt;/Keywords&gt;&lt;Reprint&gt;Not in File&lt;/Reprint&gt;&lt;Start_Page&gt;55&lt;/Start_Page&gt;&lt;End_Page&gt;72&lt;/End_Page&gt;&lt;Periodical&gt;Behaviour Change&lt;/Periodical&gt;&lt;Volume&gt;23&lt;/Volume&gt;&lt;Issue&gt;1&lt;/Issue&gt;&lt;Address&gt;Markie-Dadds, Carol: University of Queensland, St Lucia, QLD, Australia Sanders, Matthew R.: University of Queensland, St Lucia, QLD, Australia&lt;/Address&gt;&lt;Web_URL_Link1&gt;file://C:\Users\Phil desktop\Documents\pdf papers\Parenting programmes\Triple P\Markiedadds &amp;amp; sanders 2006AcontrolledEvaluationOfAnEnhanced.pdf&lt;/Web_URL_Link1&gt;&lt;ZZ_JournalFull&gt;&lt;f name="System"&gt;Behaviour Change&lt;/f&gt;&lt;/ZZ_JournalFull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56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41 famili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Families with a child aged 2-6 years in southern country areas of Western Australia.  Recruited via a media campaign and posters.  ECBI in elevated range for eligibil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elf-directed Triple P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Enhanced self-directed Triple P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D-TP Vs ESD-TP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12 weeks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6 months (intervention onl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Mother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Fath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ECBI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rent Daily Report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Markie-Dadds &amp; Sanders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Markie-Dadds&lt;/Author&gt;&lt;Year&gt;2006&lt;/Year&gt;&lt;RecNum&gt;129&lt;/RecNum&gt;&lt;IDText&gt;Self-Directed Triple P (Positive Parenting Program) for Mothers with Children at-Risk of Developing Conduct Problems.&lt;/IDText&gt;&lt;MDL Ref_Type="Journal"&gt;&lt;Ref_Type&gt;Journal&lt;/Ref_Type&gt;&lt;Ref_ID&gt;129&lt;/Ref_ID&gt;&lt;Title_Primary&gt;Self-Directed Triple P (Positive Parenting Program) for Mothers with Children at-Risk of Developing Conduct Problems.&lt;/Title_Primary&gt;&lt;Authors_Primary&gt;Markie-Dadds,Carol&lt;/Authors_Primary&gt;&lt;Authors_Primary&gt;Sanders,Matthew&lt;/Authors_Primary&gt;&lt;Date_Primary&gt;2006&lt;/Date_Primary&gt;&lt;Keywords&gt;Christine&lt;/Keywords&gt;&lt;Keywords&gt;ecbi&lt;/Keywords&gt;&lt;Reprint&gt;Not in File&lt;/Reprint&gt;&lt;Start_Page&gt;259&lt;/Start_Page&gt;&lt;End_Page&gt;275&lt;/End_Page&gt;&lt;Periodical&gt;Behavioural and Cognitive Psychotherapy&lt;/Periodical&gt;&lt;Volume&gt;34&lt;/Volume&gt;&lt;Issue&gt;3&lt;/Issue&gt;&lt;Address&gt;Markie-Dadds, Carol: University of Queensland, Brisbane, QLD, Australia Sanders, Matthew R.: University of Queensland, Brisbane, QLD, Australia&lt;/Address&gt;&lt;Web_URL_Link1&gt;file://C:\Users\Phil desktop\Documents\pdf papers\Parenting programmes\Triple P\markie dadds &amp;amp; sanders 2006S-DTriplePforMothers.pdf&lt;/Web_URL_Link1&gt;&lt;ZZ_JournalFull&gt;&lt;f name="System"&gt;Behavioural and Cognitive Psychotherapy&lt;/f&gt;&lt;/ZZ_JournalFull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57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63 famili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Children aged 2-5 years.  Recruited via a media campaign and posters.  ECBI in elevated range for eligibil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elf-directed Triple 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D-TP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15 weeks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6 months (interventio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Moth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ECBI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rent Daily Report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Martin &amp; Sanders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Martin&lt;/Author&gt;&lt;Year&gt;2003&lt;/Year&gt;&lt;RecNum&gt;209&lt;/RecNum&gt;&lt;IDText&gt;Balancing work and family: A controlled evaluation of the Triple P-Positive Parenting Program as a work-site intervention.&lt;/IDText&gt;&lt;MDL Ref_Type="Journal"&gt;&lt;Ref_Type&gt;Journal&lt;/Ref_Type&gt;&lt;Ref_ID&gt;209&lt;/Ref_ID&gt;&lt;Title_Primary&gt;Balancing work and family: A controlled evaluation of the Triple P-Positive Parenting Program as a work-site intervention.&lt;/Title_Primary&gt;&lt;Authors_Primary&gt;Martin,Alicia J.&lt;/Authors_Primary&gt;&lt;Authors_Primary&gt;Sanders,Matthew R.:.&lt;/Authors_Primary&gt;&lt;Date_Primary&gt;2003&lt;/Date_Primary&gt;&lt;Keywords&gt;Susan&lt;/Keywords&gt;&lt;Keywords&gt;sdq&lt;/Keywords&gt;&lt;Keywords&gt;ecbi&lt;/Keywords&gt;&lt;Reprint&gt;Not in File&lt;/Reprint&gt;&lt;Start_Page&gt;161&lt;/Start_Page&gt;&lt;End_Page&gt;169&lt;/End_Page&gt;&lt;Periodical&gt;Child and Adolescent Mental Health&lt;/Periodical&gt;&lt;Volume&gt;8&lt;/Volume&gt;&lt;Issue&gt;4&lt;/Issue&gt;&lt;Address&gt;Martin, Alicia J.: Parenting and Family Support Centre, University of Queensland, Brisbane, Australia Sanders, Matthew R.: Parenting and Family Support Centre, University of Queensland, Brisbane, Australia&lt;/Address&gt;&lt;Web_URL_Link1&gt;file://C:\Users\Phil desktop\Documents\pdf papers\Parenting programmes\Triple P\Martin &amp;amp; Sanders 2003.pdf&lt;/Web_URL_Link1&gt;&lt;ZZ_JournalFull&gt;&lt;f name="System"&gt;Child and Adolescent Mental Health&lt;/f&gt;&lt;/ZZ_JournalFull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58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Volunteer university-employed parents with children aged 2-9 years with SDQ in behaviour  problem ran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ork place Triple 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ork place Triple P V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8 weeks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4 months (intervention onl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rent (no further detai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ECBI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Matsumoto et al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Matsumoto&lt;/Author&gt;&lt;Year&gt;2007&lt;/Year&gt;&lt;RecNum&gt;77&lt;/RecNum&gt;&lt;IDText&gt;The efficacy and acceptability of the Triple P-Positive Parenting Program with Japanese parents.&lt;/IDText&gt;&lt;MDL Ref_Type="Journal"&gt;&lt;Ref_Type&gt;Journal&lt;/Ref_Type&gt;&lt;Ref_ID&gt;77&lt;/Ref_ID&gt;&lt;Title_Primary&gt;The efficacy and acceptability of the Triple P-Positive Parenting Program with Japanese parents.&lt;/Title_Primary&gt;&lt;Authors_Primary&gt;Matsumoto,Yuki&lt;/Authors_Primary&gt;&lt;Authors_Primary&gt;Sofronoff,Kate&lt;/Authors_Primary&gt;&lt;Authors_Primary&gt;Sanders,Matthew&lt;/Authors_Primary&gt;&lt;Date_Primary&gt;2007&lt;/Date_Primary&gt;&lt;Keywords&gt;Chris&lt;/Keywords&gt;&lt;Keywords&gt;ecbi&lt;/Keywords&gt;&lt;Reprint&gt;Not in File&lt;/Reprint&gt;&lt;Start_Page&gt;Dec&lt;/Start_Page&gt;&lt;End_Page&gt;218&lt;/End_Page&gt;&lt;Periodical&gt;Behaviour Change&lt;/Periodical&gt;&lt;Volume&gt;24&lt;/Volume&gt;&lt;Issue&gt;4&lt;/Issue&gt;&lt;Address&gt;Matsumoto, Yuki: University of Queensland, St Lucia, QLD, Australia Sofronoff, Kate: School of Psychology, University of Queensland, St Lucia, QLD, Australia Sanders, Matthew R.: University of Queensland, St Lucia, QLD, Australia&lt;/Address&gt;&lt;Web_URL_Link1&gt;file://C:\Users\Phil desktop\Documents\pdf papers\Parenting programmes\Triple P\matsumoto 2007 EfficacyAndAcceptability.pdf&lt;/Web_URL_Link1&gt;&lt;ZZ_JournalFull&gt;&lt;f name="System"&gt;Behaviour Change&lt;/f&gt;&lt;/ZZ_JournalFull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59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50 famili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Japanese families living in Queensland with children aged 2-10.  Recruited through the Japanese Society and/or the Japanese Supplementary School. Most parents married and highly educat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Group level 4 Triple 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Triple P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10 weeks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23 weeks (interventio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rent (no further detai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ECBI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Matsumoto et al</w: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60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Times-Roman" w:ascii="Verdana" w:hAnsi="Verdana"/>
                <w:sz w:val="20"/>
                <w:szCs w:val="20"/>
                <w:lang w:eastAsia="en-GB"/>
              </w:rPr>
              <w:t>54 famili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Times-Roman" w:ascii="Verdana" w:hAnsi="Verdana"/>
                <w:sz w:val="20"/>
                <w:szCs w:val="20"/>
                <w:lang w:eastAsia="en-GB"/>
              </w:rPr>
              <w:t>Families living in Tokyo.   Recruitment method unclear.  Children aged 2–10 years). All parents married, mainly college or university educated. None of the mothers in paid employment, all fathers in full-time employment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Group level 4 Triple 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Triple P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t cle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t clea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ECBI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DQ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McTaggart &amp; Sanders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McTaggart&lt;/Author&gt;&lt;Year&gt;2003&lt;/Year&gt;&lt;RecNum&gt;659&lt;/RecNum&gt;&lt;IDText&gt;The Transition to School Project: Results from the classroom.&lt;/IDText&gt;&lt;MDL Ref_Type="Journal"&gt;&lt;Ref_Type&gt;Journal&lt;/Ref_Type&gt;&lt;Ref_ID&gt;659&lt;/Ref_ID&gt;&lt;Title_Primary&gt;The Transition to School Project: Results from the classroom.&lt;/Title_Primary&gt;&lt;Authors_Primary&gt;McTaggart,Philippa&lt;/Authors_Primary&gt;&lt;Authors_Primary&gt;Sanders,M.R.&lt;/Authors_Primary&gt;&lt;Date_Primary&gt;2003&lt;/Date_Primary&gt;&lt;Keywords&gt;Christine&lt;/Keywords&gt;&lt;Keywords&gt;sesbi&lt;/Keywords&gt;&lt;Keywords&gt;teacher&lt;/Keywords&gt;&lt;Reprint&gt;Not in File&lt;/Reprint&gt;&lt;Start_Page&gt;1&lt;/Start_Page&gt;&lt;End_Page&gt;12&lt;/End_Page&gt;&lt;Periodical&gt;Australian e-Journal for the Advancement of Mental Health&lt;/Periodical&gt;&lt;Volume&gt;2&lt;/Volume&gt;&lt;Issue&gt;3&lt;/Issue&gt;&lt;Address&gt;McTaggart, Philippa: Parenting and Family Support Centre, University of Queensland, Brisbane, QLD, Australia Sanders, Matthew R.: Parenting and Family Support Centre, University of Queensland, Brisbane, QLD, Australia&lt;/Address&gt;&lt;Web_URL_Link1&gt;file://C:\Users\Phil desktop\Documents\pdf papers\Parenting programmes\Triple P\mctaggart &amp;amp; Sanders 2003.pdf&lt;/Web_URL_Link1&gt;&lt;ZZ_JournalFull&gt;&lt;f name="System"&gt;Australian e-Journal for the Advancement of Mental Health&lt;/f&gt;&lt;/ZZ_JournalFull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21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25 school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1389 pupil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First year pupils at Brisbane primary schoo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Information campaign and level 4 group Triple P if request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Triple P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12 weeks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6 months (interventio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Teach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utter-Eyberg Stud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Behavior Inventory (SESBI)</w:t>
            </w:r>
          </w:p>
        </w:tc>
      </w:tr>
      <w:tr>
        <w:trPr>
          <w:trHeight w:val="2037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Morawska &amp; Sanders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Morawska&lt;/Author&gt;&lt;Year&gt;2006&lt;/Year&gt;&lt;RecNum&gt;682&lt;/RecNum&gt;&lt;IDText&gt;Self-administered behavioral family intervention for parents of toddlers: Part I. Efficacy.&lt;/IDText&gt;&lt;MDL Ref_Type="Journal"&gt;&lt;Ref_Type&gt;Journal&lt;/Ref_Type&gt;&lt;Ref_ID&gt;682&lt;/Ref_ID&gt;&lt;Title_Primary&gt;Self-administered behavioral family intervention for parents of toddlers: Part I. Efficacy.&lt;/Title_Primary&gt;&lt;Authors_Primary&gt;Morawska,A.&lt;/Authors_Primary&gt;&lt;Authors_Primary&gt;Sanders,M.R.&lt;/Authors_Primary&gt;&lt;Date_Primary&gt;2006/2&lt;/Date_Primary&gt;&lt;Keywords&gt;Australia&lt;/Keywords&gt;&lt;Keywords&gt;Behavior&lt;/Keywords&gt;&lt;Keywords&gt;Behavior Problems&lt;/Keywords&gt;&lt;Keywords&gt;Child&lt;/Keywords&gt;&lt;Keywords&gt;Comparative studies&lt;/Keywords&gt;&lt;Keywords&gt;controlled trial&lt;/Keywords&gt;&lt;Keywords&gt;ecbi&lt;/Keywords&gt;&lt;Keywords&gt;Families&lt;/Keywords&gt;&lt;Keywords&gt;Family&lt;/Keywords&gt;&lt;Keywords&gt;Family support&lt;/Keywords&gt;&lt;Keywords&gt;intervention&lt;/Keywords&gt;&lt;Keywords&gt;Interventions&lt;/Keywords&gt;&lt;Keywords&gt;Parenting&lt;/Keywords&gt;&lt;Keywords&gt;parents&lt;/Keywords&gt;&lt;Keywords&gt;Problems&lt;/Keywords&gt;&lt;Keywords&gt;Psychology&lt;/Keywords&gt;&lt;Keywords&gt;Reduction&lt;/Keywords&gt;&lt;Keywords&gt;support&lt;/Keywords&gt;&lt;Keywords&gt;Susan&lt;/Keywords&gt;&lt;Reprint&gt;Not in File&lt;/Reprint&gt;&lt;Start_Page&gt;10&lt;/Start_Page&gt;&lt;End_Page&gt;19&lt;/End_Page&gt;&lt;Periodical&gt;Journal of Consulting &amp;amp; Clinical Psychology&lt;/Periodical&gt;&lt;Volume&gt;74&lt;/Volume&gt;&lt;Issue&gt;1&lt;/Issue&gt;&lt;Address&gt;Parenting and Family Support Centre, School of Psychology, University of Queensland, St. Lucia, QLD, Australia. alina@psy.uq.edu.au&lt;/Address&gt;&lt;Web_URL_Link1&gt;file://C:\Users\Phil desktop\Documents\pdf papers\Parenting programmes\Triple P\Morawska &amp;amp; sanders 2006S-ABehavioralFamilyInterventionB.pdf&lt;/Web_URL_Link1&gt;&lt;ZZ_JournalFull&gt;&lt;f name="System"&gt;Journal of Consulting &amp;amp; Clinical Psychology&lt;/f&gt;&lt;/ZZ_JournalFull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61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126 famili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Volunteer parents of 18-36 month olds who answered yes to concern about behaviour query. Recruited through media campaign and nurseries</w:t>
            </w:r>
          </w:p>
          <w:p>
            <w:pPr>
              <w:pStyle w:val="Normal"/>
              <w:spacing w:before="0" w:after="200"/>
              <w:jc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Toddler Triple P +/- telephone suppor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(Toddler) Triple P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V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Triple P+ telephone suppor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V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10 weeks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6 months (intervention onl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Mother (ECBI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Father (ECBI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Observers (FO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ECBI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FOS (blinded observers)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Morawska &amp; Sanders</w: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62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75 famili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Families with children aged 3-10 with behaviour problems and assessed as “gifted” or accelerated progression in school.  Most parents married and university educate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“</w:t>
            </w:r>
            <w:r>
              <w:rPr>
                <w:rFonts w:cs="AdvOT863180fb" w:ascii="Verdana" w:hAnsi="Verdana"/>
                <w:sz w:val="20"/>
                <w:szCs w:val="20"/>
                <w:lang w:eastAsia="en-GB"/>
              </w:rPr>
              <w:t>Gifted and Talented Group Triple P”, based on group level 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Gifted and Talented Group Triple P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8 weeks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6 months (intervention onl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rents (ECBI &amp; SDQ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Teacher (SDQ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ECBI (parents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DQ (parents and teachers)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 xml:space="preserve">Morawska et al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63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67 families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Brisbane families with children aged 2-5 years recruited by advertisement.  66/67 participants were mothers.  Mainly married, 50% university gradua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Brief intervention – 2 hour discussion group and 2 follow up telephone contac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Brief intervention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2 weeks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6 months (intervention onl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Parent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ECBI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Garamond-Book"/>
                <w:sz w:val="20"/>
                <w:szCs w:val="20"/>
                <w:lang w:eastAsia="en-GB"/>
              </w:rPr>
            </w:pPr>
            <w:r>
              <w:rPr>
                <w:rFonts w:cs="Garamond-Book" w:ascii="Verdana" w:hAnsi="Verdana"/>
                <w:sz w:val="20"/>
                <w:szCs w:val="20"/>
                <w:lang w:eastAsia="en-GB"/>
              </w:rPr>
              <w:t>Parenting Relationship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Garamond-Book" w:ascii="Verdana" w:hAnsi="Verdana"/>
                <w:sz w:val="20"/>
                <w:szCs w:val="20"/>
                <w:lang w:eastAsia="en-GB"/>
              </w:rPr>
              <w:t>Questionnaire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icholson &amp; Sanders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Nicholson&lt;/Author&gt;&lt;Year&gt;1999&lt;/Year&gt;&lt;RecNum&gt;667&lt;/RecNum&gt;&lt;IDText&gt;Randomized controlled trial of behavioral family intervention for the treatment of child behavior problems in stepfamilies&lt;/IDText&gt;&lt;MDL Ref_Type="Journal"&gt;&lt;Ref_Type&gt;Journal&lt;/Ref_Type&gt;&lt;Ref_ID&gt;667&lt;/Ref_ID&gt;&lt;Title_Primary&gt;Randomized controlled trial of behavioral family intervention for the treatment of child behavior problems in stepfamilies&lt;/Title_Primary&gt;&lt;Authors_Primary&gt;Nicholson,Jan M.&lt;/Authors_Primary&gt;&lt;Authors_Primary&gt;Sanders MR&lt;/Authors_Primary&gt;&lt;Date_Primary&gt;1999&lt;/Date_Primary&gt;&lt;Keywords&gt;Australia&lt;/Keywords&gt;&lt;Keywords&gt;Behavior&lt;/Keywords&gt;&lt;Keywords&gt;Behavior Problems&lt;/Keywords&gt;&lt;Keywords&gt;Child&lt;/Keywords&gt;&lt;Keywords&gt;Chris&lt;/Keywords&gt;&lt;Keywords&gt;controlled trial&lt;/Keywords&gt;&lt;Keywords&gt;Families&lt;/Keywords&gt;&lt;Keywords&gt;Family&lt;/Keywords&gt;&lt;Keywords&gt;health&lt;/Keywords&gt;&lt;Keywords&gt;intervention&lt;/Keywords&gt;&lt;Keywords&gt;Interventions&lt;/Keywords&gt;&lt;Keywords&gt;Parenting&lt;/Keywords&gt;&lt;Keywords&gt;Problems&lt;/Keywords&gt;&lt;Keywords&gt;Public Health&lt;/Keywords&gt;&lt;Keywords&gt;Reduction&lt;/Keywords&gt;&lt;Keywords&gt;Research&lt;/Keywords&gt;&lt;Keywords&gt;Treatment&lt;/Keywords&gt;&lt;Reprint&gt;Not in File&lt;/Reprint&gt;&lt;Start_Page&gt;1&lt;/Start_Page&gt;&lt;End_Page&gt;23&lt;/End_Page&gt;&lt;Periodical&gt;Journal of Divorce &amp;amp; Remarriage&lt;/Periodical&gt;&lt;Volume&gt;30&lt;/Volume&gt;&lt;Issue&gt;3-4&lt;/Issue&gt;&lt;Address&gt;Nicholson, Jan M.: Queensland U of Technology, School of Public Health, Brisbane, QLD, Australia&lt;/Address&gt;&lt;Web_URL_Link1&gt;file://C:\Users\Phil desktop\Documents\pdf papers\Parenting programmes\Triple P\Nicholson &amp;amp; sanders 1999 journal_of_divorce_and_remarriage_30(3-4).pdf&lt;/Web_URL_Link1&gt;&lt;ZZ_JournalFull&gt;&lt;f name="System"&gt;Journal of Divorce &amp;amp; Remarriage&lt;/f&gt;&lt;/ZZ_JournalFull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28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6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Australian stepfamilies with children 7-12 years, score &gt;40 on CBCL, disturbed behaviour &gt;6 months. Recruited by advertisement or therapy referr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8 Behavioural Family Intervention modules (self-directed or therapist-delivere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Therapist-delivered Vs self-directed intervention (no significant differences noted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Both interventions combined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10-16 week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rent &amp; Step-Parent (CBC, PD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elf-Report (CDI, CMAS, CSEI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CBCL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Parent Daily Report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Child Depression Inventory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Child Manifest Anxiety Scale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Coopersmith Self-Esteem Inventory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Plant &amp; Sanders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Plant&lt;/Author&gt;&lt;Year&gt;2007&lt;/Year&gt;&lt;RecNum&gt;462&lt;/RecNum&gt;&lt;IDText&gt;Reducing problem behavior during care-giving in families of preschool-aged children with developmental disabilities&lt;/IDText&gt;&lt;MDL Ref_Type="Journal"&gt;&lt;Ref_Type&gt;Journal&lt;/Ref_Type&gt;&lt;Ref_ID&gt;462&lt;/Ref_ID&gt;&lt;Title_Primary&gt;Reducing problem behavior during care-giving in families of preschool-aged children with developmental disabilities&lt;/Title_Primary&gt;&lt;Authors_Primary&gt;Plant,K.M.&lt;/Authors_Primary&gt;&lt;Authors_Primary&gt;Sanders,M.R.&lt;/Authors_Primary&gt;&lt;Date_Primary&gt;2007/7&lt;/Date_Primary&gt;&lt;Keywords&gt;Christine&lt;/Keywords&gt;&lt;Keywords&gt;ecbi&lt;/Keywords&gt;&lt;Reprint&gt;Not in File&lt;/Reprint&gt;&lt;Start_Page&gt;362&lt;/Start_Page&gt;&lt;End_Page&gt;385&lt;/End_Page&gt;&lt;Periodical&gt;Research in Developmental Disabilities&lt;/Periodical&gt;&lt;Volume&gt;28&lt;/Volume&gt;&lt;Issue&gt;4&lt;/Issue&gt;&lt;Address&gt;The University of Queensland, Qld, Australia&lt;/Address&gt;&lt;Web_URL_Link1&gt;file://C:\Users\Phil desktop\Documents\pdf papers\Parenting programmes\Triple P\Plant &amp;amp; sanders 2007 ReducingProblemBehaviourDuringCare-giving.pdf&lt;/Web_URL_Link1&gt;&lt;ZZ_JournalFull&gt;&lt;f name="System"&gt;Research in Developmental Disabilities&lt;/f&gt;&lt;/ZZ_JournalFull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64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7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Australian families.  Children under 6 receiving LD services.  ECBI –I &gt; 130 or ECBI-P &gt; 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STP – enhanced (16 session) or standard (10 sessio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STP-E Vs. WL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STP-S Vs. WL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STP-E Vs SSTP-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10 weeks (S),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16 weeks (E &amp; control).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1 year FU for intervention groups onl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Independent observers (FOS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Calibri" w:ascii="Verdana" w:hAnsi="Verdana"/>
                <w:sz w:val="20"/>
                <w:szCs w:val="20"/>
              </w:rPr>
              <w:t>Parent (not stated which) completed DBC and CP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30 minute parent-child interaction videos coded with FOS-RIII for negative child behaviou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Developmental Behavior Checklist (parent complete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Caregiving Problem Checklist (2 scales)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Prinz et al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Prinz&lt;/Author&gt;&lt;Year&gt;2009&lt;/Year&gt;&lt;RecNum&gt;399&lt;/RecNum&gt;&lt;IDText&gt;Population-based prevention of child maltreatment: the U.S. Triple p system population trial&lt;/IDText&gt;&lt;MDL Ref_Type="Journal"&gt;&lt;Ref_Type&gt;Journal&lt;/Ref_Type&gt;&lt;Ref_ID&gt;399&lt;/Ref_ID&gt;&lt;Title_Primary&gt;Population-based prevention of child maltreatment: the U.S. Triple p system population trial&lt;/Title_Primary&gt;&lt;Authors_Primary&gt;Prinz,R.J.&lt;/Authors_Primary&gt;&lt;Authors_Primary&gt;Sanders,M.R.&lt;/Authors_Primary&gt;&lt;Authors_Primary&gt;Shapiro,C.J.&lt;/Authors_Primary&gt;&lt;Authors_Primary&gt;Whitaker,D.J.&lt;/Authors_Primary&gt;&lt;Authors_Primary&gt;Lutzker,J.R.&lt;/Authors_Primary&gt;&lt;Date_Primary&gt;2009/3&lt;/Date_Primary&gt;&lt;Keywords&gt;Susan&lt;/Keywords&gt;&lt;Reprint&gt;Not in File&lt;/Reprint&gt;&lt;Start_Page&gt;1&lt;/Start_Page&gt;&lt;End_Page&gt;12&lt;/End_Page&gt;&lt;Periodical&gt;Prevention Science&lt;/Periodical&gt;&lt;Volume&gt;10&lt;/Volume&gt;&lt;Issue&gt;1&lt;/Issue&gt;&lt;Address&gt;Psychology Department, University of South Carolina, Columbia, SC, 29208, USA. prinz@sc.edu&lt;/Address&gt;&lt;Web_URL_Link1&gt;file://C:\Users\Phil desktop\Documents\pdf papers\Parenting programmes\Triple P\prinz ppp abuse prevention science 2008.pdf&lt;/Web_URL_Link1&gt;&lt;ZZ_JournalFull&gt;&lt;f name="System"&gt;Prevention Science&lt;/f&gt;&lt;/ZZ_JournalFull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5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~170,00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hole population of 18 counties in South Carolina under 8 years – rural or semi-urb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Levels 1 to 5 – whole system approac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Intervention Vs control are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t specified – non-intervention count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2 yea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Vario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umbers of substantiated child maltreatment case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Out of home placement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Hospital visits for maltreatm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Maltreatment investig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>Other child-based outcomes described elsewhere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Prinz&lt;/Author&gt;&lt;Year&gt;2007&lt;/Year&gt;&lt;RecNum&gt;26328&lt;/RecNum&gt;&lt;IDText&gt;Adopting a population-level approach to parenting and family support interventions&lt;/IDText&gt;&lt;MDL Ref_Type="Journal"&gt;&lt;Ref_Type&gt;Journal&lt;/Ref_Type&gt;&lt;Ref_ID&gt;26328&lt;/Ref_ID&gt;&lt;Title_Primary&gt;Adopting a population-level approach to parenting and family support interventions&lt;/Title_Primary&gt;&lt;Authors_Primary&gt;Prinz,R.J.&lt;/Authors_Primary&gt;&lt;Authors_Primary&gt;Sanders,M.R.&lt;/Authors_Primary&gt;&lt;Date_Primary&gt;2007/7&lt;/Date_Primary&gt;&lt;Keywords&gt;Adoption&lt;/Keywords&gt;&lt;Keywords&gt;Child&lt;/Keywords&gt;&lt;Keywords&gt;communication&lt;/Keywords&gt;&lt;Keywords&gt;Emotional Problems&lt;/Keywords&gt;&lt;Keywords&gt;Factors&lt;/Keywords&gt;&lt;Keywords&gt;Families&lt;/Keywords&gt;&lt;Keywords&gt;Family&lt;/Keywords&gt;&lt;Keywords&gt;Family support&lt;/Keywords&gt;&lt;Keywords&gt;intervention&lt;/Keywords&gt;&lt;Keywords&gt;Interventions&lt;/Keywords&gt;&lt;Keywords&gt;Parenting&lt;/Keywords&gt;&lt;Keywords&gt;parents&lt;/Keywords&gt;&lt;Keywords&gt;Prevalence&lt;/Keywords&gt;&lt;Keywords&gt;Prevention&lt;/Keywords&gt;&lt;Keywords&gt;Problems&lt;/Keywords&gt;&lt;Keywords&gt;Psychology&lt;/Keywords&gt;&lt;Keywords&gt;Research&lt;/Keywords&gt;&lt;Keywords&gt;Services&lt;/Keywords&gt;&lt;Keywords&gt;support&lt;/Keywords&gt;&lt;Keywords&gt;Treatment&lt;/Keywords&gt;&lt;Keywords&gt;USA&lt;/Keywords&gt;&lt;Reprint&gt;Not in File&lt;/Reprint&gt;&lt;Start_Page&gt;739&lt;/Start_Page&gt;&lt;End_Page&gt;749&lt;/End_Page&gt;&lt;Periodical&gt;Clinical Psychology Review&lt;/Periodical&gt;&lt;Volume&gt;27&lt;/Volume&gt;&lt;Issue&gt;6&lt;/Issue&gt;&lt;Address&gt;Department of Psychology, University of South Carolina, Columbia, SC 29208, USA. prinz@sc.edu&lt;/Address&gt;&lt;ZZ_JournalFull&gt;&lt;f name="System"&gt;Clinical Psychology Review&lt;/f&gt;&lt;/ZZ_JournalFull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30]</w: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</w:rPr>
              <w:t xml:space="preserve"> not reported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Roberts et al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Roberts&lt;/Author&gt;&lt;Year&gt;2006&lt;/Year&gt;&lt;RecNum&gt;507&lt;/RecNum&gt;&lt;IDText&gt;Behavioral family intervention for children with developmental disabilities and behavioral problems&lt;/IDText&gt;&lt;MDL Ref_Type="Journal"&gt;&lt;Ref_Type&gt;Journal&lt;/Ref_Type&gt;&lt;Ref_ID&gt;507&lt;/Ref_ID&gt;&lt;Title_Primary&gt;Behavioral family intervention for children with developmental disabilities and behavioral problems&lt;/Title_Primary&gt;&lt;Authors_Primary&gt;Roberts,C.&lt;/Authors_Primary&gt;&lt;Authors_Primary&gt;Mazzucchelli,T.&lt;/Authors_Primary&gt;&lt;Authors_Primary&gt;Studman,L.&lt;/Authors_Primary&gt;&lt;Authors_Primary&gt;Sanders,M.R.&lt;/Authors_Primary&gt;&lt;Date_Primary&gt;2006/6&lt;/Date_Primary&gt;&lt;Keywords&gt;Phil&lt;/Keywords&gt;&lt;Reprint&gt;Not in File&lt;/Reprint&gt;&lt;Start_Page&gt;180&lt;/Start_Page&gt;&lt;End_Page&gt;193&lt;/End_Page&gt;&lt;Periodical&gt;Journal of Clinical Child &amp;amp; Adolescent Psychology&lt;/Periodical&gt;&lt;Volume&gt;35&lt;/Volume&gt;&lt;Issue&gt;2&lt;/Issue&gt;&lt;Address&gt;School of Psychology, Curtin University of Technology, Perth, Western Australia. c.roberts@curtin.edu.au&lt;/Address&gt;&lt;Web_URL_Link1&gt;file://C:\Users\Phil desktop\Documents\pdf papers\Parenting programmes\Triple P\roberts et al 2006BehavioralFamilyIntervention.pdf&lt;/Web_URL_Link1&gt;&lt;ZZ_JournalFull&gt;&lt;f name="System"&gt;Journal of Clinical Child &amp;amp; Adolescent Psychology&lt;/f&gt;&lt;/ZZ_JournalFull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33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47 families,  51children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Children aged 2-7 years recruited through Western Australian Disability Services Commission with intellectual or adaptive functioning &gt;2SD below age norms. Most had mild developmental delays.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tepping Stones Triple 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Intervention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16 weeks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6 months (intervention onl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Mothers (TBPS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Fathers (TBPS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Observer (FO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FOS-IIIR subscales in both targeted and generalization settings: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ncompliance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Oppositional Behavior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Appropriate Behavi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The total behavior problem subscale score (TBPS) of the Developmental Behavior Checklist Parent Version. (Einfeld &amp; Tonge, 1992). Not clear if the remaining five subscales were assessed.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Sanders et al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Sanders&lt;/Author&gt;&lt;Year&gt;2000&lt;/Year&gt;&lt;RecNum&gt;630&lt;/RecNum&gt;&lt;IDText&gt;The triple P-positive parenting program: a comparison of enhanced, standard, and self-directed behavioral family intervention for parents of children with early onset conduct problems&lt;/IDText&gt;&lt;MDL Ref_Type="Journal"&gt;&lt;Ref_Type&gt;Journal&lt;/Ref_Type&gt;&lt;Ref_ID&gt;630&lt;/Ref_ID&gt;&lt;Title_Primary&gt;The triple P-positive parenting program: a comparison of enhanced, standard, and self-directed behavioral family intervention for parents of children with early onset conduct problems&lt;/Title_Primary&gt;&lt;Authors_Primary&gt;Sanders,M.R.&lt;/Authors_Primary&gt;&lt;Authors_Primary&gt;Markie-Dadds,C.&lt;/Authors_Primary&gt;&lt;Authors_Primary&gt;Tully,L.A.&lt;/Authors_Primary&gt;&lt;Authors_Primary&gt;Bor,W.&lt;/Authors_Primary&gt;&lt;Date_Primary&gt;2000/8&lt;/Date_Primary&gt;&lt;Keywords&gt;Chris&lt;/Keywords&gt;&lt;Keywords&gt;ecbi&lt;/Keywords&gt;&lt;Keywords&gt;fathers&lt;/Keywords&gt;&lt;Reprint&gt;Not in File&lt;/Reprint&gt;&lt;Start_Page&gt;624&lt;/Start_Page&gt;&lt;End_Page&gt;640&lt;/End_Page&gt;&lt;Periodical&gt;Journal of Consulting &amp;amp; Clinical Psychology&lt;/Periodical&gt;&lt;Volume&gt;68&lt;/Volume&gt;&lt;Issue&gt;4&lt;/Issue&gt;&lt;Address&gt;School of Psychology, University of Queensland, Brisbane, Australia. m.sanders@psy.uq.edu.au&lt;/Address&gt;&lt;Web_URL_Link1&gt;file://C:\Users\Phil desktop\Documents\pdf papers\Parenting programmes\Triple P\Sanders et al 2000.pdf&lt;/Web_URL_Link1&gt;&lt;ZZ_JournalFull&gt;&lt;f name="System"&gt;Journal of Consulting &amp;amp; Clinical Psychology&lt;/f&gt;&lt;/ZZ_JournalFull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65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>(a subgroup analysis was reported elsewhere (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69]</w: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color w:val="141314"/>
                <w:sz w:val="20"/>
                <w:szCs w:val="20"/>
              </w:rPr>
              <w:t xml:space="preserve">305 families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Calibri"/>
                <w:color w:val="141314"/>
                <w:sz w:val="20"/>
                <w:szCs w:val="20"/>
              </w:rPr>
            </w:pPr>
            <w:r>
              <w:rPr>
                <w:rFonts w:cs="Calibri" w:ascii="Verdana" w:hAnsi="Verdana"/>
                <w:color w:val="141314"/>
                <w:sz w:val="20"/>
                <w:szCs w:val="20"/>
              </w:rPr>
              <w:t>Families with a 3-year-old child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color w:val="141314"/>
                <w:sz w:val="20"/>
                <w:szCs w:val="20"/>
              </w:rPr>
              <w:t>Participants recruited via community outreach campaign in three low-income areas of Brisbane.  Eligibility criteria included high ECBI scores and family adversity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Calibri"/>
                <w:color w:val="141314"/>
                <w:sz w:val="20"/>
                <w:szCs w:val="20"/>
              </w:rPr>
            </w:pPr>
            <w:r>
              <w:rPr>
                <w:rFonts w:cs="Calibri" w:ascii="Verdana" w:hAnsi="Verdana"/>
                <w:color w:val="141314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Calibri"/>
                <w:color w:val="141314"/>
                <w:sz w:val="20"/>
                <w:szCs w:val="20"/>
              </w:rPr>
            </w:pPr>
            <w:r>
              <w:rPr>
                <w:rFonts w:cs="Calibri" w:ascii="Verdana" w:hAnsi="Verdana"/>
                <w:color w:val="141314"/>
                <w:sz w:val="20"/>
                <w:szCs w:val="20"/>
              </w:rPr>
              <w:t xml:space="preserve">EBFI Enhanced Behavioural Family Intervention (level 5);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Calibri"/>
                <w:color w:val="141314"/>
                <w:sz w:val="20"/>
                <w:szCs w:val="20"/>
              </w:rPr>
            </w:pPr>
            <w:r>
              <w:rPr>
                <w:rFonts w:cs="Calibri" w:ascii="Verdana" w:hAnsi="Verdana"/>
                <w:color w:val="141314"/>
                <w:sz w:val="20"/>
                <w:szCs w:val="20"/>
              </w:rPr>
              <w:t xml:space="preserve">SBFI Standard Behavioural Family Intervention (level 4);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color w:val="141314"/>
                <w:sz w:val="20"/>
                <w:szCs w:val="20"/>
              </w:rPr>
              <w:t>SDBFI Self-directed Behavioural Family Intervention (level 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EBFI Vs SBFI Vs SDBFI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Waiting list control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15 weeks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1 year (intervention only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Mothers (ECBI &amp; PD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Fathers (ECBI &amp; PD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Observer (FO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Revised FOS (FOS-RIII). Composite score for negative child behaviour (percentage of intervals during which the child displayed negative behaviours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ECBI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rent Daily Report (PDR)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 xml:space="preserve">Sanders et al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Sanders&lt;/Author&gt;&lt;Year&gt;2000&lt;/Year&gt;&lt;RecNum&gt;627&lt;/RecNum&gt;&lt;IDText&gt;The mass media and the prevention of child behavior problems: the evaluation of a television series to promote positive outcomes for parents and their children&lt;/IDText&gt;&lt;MDL Ref_Type="Journal"&gt;&lt;Ref_Type&gt;Journal&lt;/Ref_Type&gt;&lt;Ref_ID&gt;627&lt;/Ref_ID&gt;&lt;Title_Primary&gt;The mass media and the prevention of child behavior problems: the evaluation of a television series to promote positive outcomes for parents and their children&lt;/Title_Primary&gt;&lt;Authors_Primary&gt;Sanders,M.R.&lt;/Authors_Primary&gt;&lt;Authors_Primary&gt;Montgomery,D.T.&lt;/Authors_Primary&gt;&lt;Authors_Primary&gt;Brechman-Toussaint,M.L.&lt;/Authors_Primary&gt;&lt;Date_Primary&gt;2000/10&lt;/Date_Primary&gt;&lt;Keywords&gt;Susan&lt;/Keywords&gt;&lt;Reprint&gt;Not in File&lt;/Reprint&gt;&lt;Start_Page&gt;939&lt;/Start_Page&gt;&lt;End_Page&gt;948&lt;/End_Page&gt;&lt;Periodical&gt;Journal of Child Psychology &amp;amp; Psychiatry &amp;amp; Allied Disciplines&lt;/Periodical&gt;&lt;Volume&gt;41&lt;/Volume&gt;&lt;Issue&gt;7&lt;/Issue&gt;&lt;Address&gt;Parenting and Family Support Centre, The University of Queensland, Brisbane, Australia. matts@psy.uq.edu.au&lt;/Address&gt;&lt;Web_URL_Link1&gt;file://C:\Users\Phil desktop\Documents\pdf papers\Parenting programmes\Triple P\sanders montgomery brechman-toussaint 2000 J_Child_Psychol_Psychiat_v41(7)_939-948.pdf&lt;/Web_URL_Link1&gt;&lt;ZZ_JournalFull&gt;&lt;f name="System"&gt;Journal of Child Psychology &amp;amp; Psychiatry &amp;amp; Allied Disciplines&lt;/f&gt;&lt;/ZZ_JournalFull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66]</w: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5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Families with children aged 2-8 years. Volunteers recruited via media campaign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Level 1 Triple 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Intervention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6 week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6 months (intervention onl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Moth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ECBI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Sanders et al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Sanders&lt;/Author&gt;&lt;Year&gt;2008&lt;/Year&gt;&lt;RecNum&gt;428&lt;/RecNum&gt;&lt;IDText&gt;Every family: a population approach to reducing behavioral and emotional problems in children making the transition to school&lt;/IDText&gt;&lt;MDL Ref_Type="Journal"&gt;&lt;Ref_Type&gt;Journal&lt;/Ref_Type&gt;&lt;Ref_ID&gt;428&lt;/Ref_ID&gt;&lt;Title_Primary&gt;Every family: a population approach to reducing behavioral and emotional problems in children making the transition to school&lt;/Title_Primary&gt;&lt;Authors_Primary&gt;Sanders,M.R.&lt;/Authors_Primary&gt;&lt;Authors_Primary&gt;Ralph,A.&lt;/Authors_Primary&gt;&lt;Authors_Primary&gt;Sofronoff,K.&lt;/Authors_Primary&gt;&lt;Authors_Primary&gt;Gardiner,P.&lt;/Authors_Primary&gt;&lt;Authors_Primary&gt;Thompson,R.&lt;/Authors_Primary&gt;&lt;Authors_Primary&gt;Dwyer,S.&lt;/Authors_Primary&gt;&lt;Authors_Primary&gt;Bidwell,K.&lt;/Authors_Primary&gt;&lt;Date_Primary&gt;2008/5&lt;/Date_Primary&gt;&lt;Keywords&gt;sdq&lt;/Keywords&gt;&lt;Keywords&gt;Susan&lt;/Keywords&gt;&lt;Reprint&gt;Not in File&lt;/Reprint&gt;&lt;Start_Page&gt;197&lt;/Start_Page&gt;&lt;End_Page&gt;222&lt;/End_Page&gt;&lt;Periodical&gt;Journal of Primary Prevention&lt;/Periodical&gt;&lt;Volume&gt;29&lt;/Volume&gt;&lt;Issue&gt;3&lt;/Issue&gt;&lt;Address&gt;Parenting and Family Support Centre, School of Psychology, The University of Queensland, Brisbane, 4072, QLD, Australia. matts@psy.uq.edu.au&lt;/Address&gt;&lt;Web_URL_Link1&gt;file://C:\Users\Phil desktop\Documents\pdf papers\Parenting programmes\Triple P\sanders et al 2008 every family.pdf&lt;/Web_URL_Link1&gt;&lt;ZZ_JournalFull&gt;&lt;f name="System"&gt;Journal of Primary Prevention&lt;/f&gt;&lt;/ZZ_JournalFull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2999 interviews pre-intervention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3000 interviews post-interven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Families of children aged 4-7 years in 10 areas of Brisbane (intervention) and 10 areas of Sydney and Melbourne (contro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hole system Triple P – all five level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Intervention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Quasi-experimental design with no intervention in control are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2 yea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Caregiver -usually moth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DQ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2-item global measure of child functioning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anders et al</w: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27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1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rents recruited through workplaces in Brisbane.  72% mothers, 74% married, 62% university gradua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orkplace Triple P (based on enhanced level 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Intervention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8 week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12 months (intervention only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rticipating parent – usually moth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DQ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ECBI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Stallman &amp; Ralph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Stallman&lt;/Author&gt;&lt;Year&gt;2007&lt;/Year&gt;&lt;RecNum&gt;726&lt;/RecNum&gt;&lt;IDText&gt;Reducing risk factors for adolescent behavioural and emotional problems: A pilot randomised controlled trial of a self-administered parenting intervention.&lt;/IDText&gt;&lt;MDL Ref_Type="Journal"&gt;&lt;Ref_Type&gt;Journal&lt;/Ref_Type&gt;&lt;Ref_ID&gt;726&lt;/Ref_ID&gt;&lt;Title_Primary&gt;Reducing risk factors for adolescent behavioural and emotional problems: A pilot randomised controlled trial of a self-administered parenting intervention.&lt;/Title_Primary&gt;&lt;Authors_Primary&gt;Stallman,H.M.&lt;/Authors_Primary&gt;&lt;Authors_Primary&gt;Ralph,A.&lt;/Authors_Primary&gt;&lt;Date_Primary&gt;2007&lt;/Date_Primary&gt;&lt;Keywords&gt;Susan&lt;/Keywords&gt;&lt;Keywords&gt;sdq&lt;/Keywords&gt;&lt;Reprint&gt;Not in File&lt;/Reprint&gt;&lt;Start_Page&gt;1&lt;/Start_Page&gt;&lt;End_Page&gt;13&lt;/End_Page&gt;&lt;Periodical&gt;Australian e-Journal for the Advancement of Mental Health&lt;/Periodical&gt;&lt;Volume&gt;6&lt;/Volume&gt;&lt;Issue&gt;2&lt;/Issue&gt;&lt;Web_URL_Link1&gt;file://C:\Users\Phil desktop\Documents\pdf papers\Parenting programmes\Triple P\stallman &amp;amp; ralph 2007.pdf&lt;/Web_URL_Link1&gt;&lt;ZZ_JournalFull&gt;&lt;f name="System"&gt;Australian e-Journal for the Advancement of Mental Health&lt;/f&gt;&lt;/ZZ_JournalFull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25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51 families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Queensland families with child aged 11-14, with reported or elicited concern about behaviour. Volunteers recruited via media campaign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Teen Triple P +/- telephone assistance to par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Teen Triple P + telephon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V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Teen Triple P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V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10 weeks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23 weeks (interventio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rent (SDQ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Teenagers (CBQ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DQ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Conflict behaviour questionnaire 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Turner et al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Turner&lt;/Author&gt;&lt;Year&gt;2007&lt;/Year&gt;&lt;RecNum&gt;463&lt;/RecNum&gt;&lt;IDText&gt;Randomised clinical trial of a group parent education programme for Australian indigenous families.&lt;/IDText&gt;&lt;MDL Ref_Type="Journal"&gt;&lt;Ref_Type&gt;Journal&lt;/Ref_Type&gt;&lt;Ref_ID&gt;463&lt;/Ref_ID&gt;&lt;Title_Primary&gt;Randomised clinical trial of a group parent education programme for Australian indigenous families.&lt;/Title_Primary&gt;&lt;Authors_Primary&gt;Turner,K.M.&lt;/Authors_Primary&gt;&lt;Authors_Primary&gt;Richards,M.&lt;/Authors_Primary&gt;&lt;Authors_Primary&gt;Sanders,M.R.&lt;/Authors_Primary&gt;&lt;Date_Primary&gt;2007/6&lt;/Date_Primary&gt;&lt;Keywords&gt;Christine&lt;/Keywords&gt;&lt;Keywords&gt;ecbi&lt;/Keywords&gt;&lt;Keywords&gt;sdq&lt;/Keywords&gt;&lt;Reprint&gt;Not in File&lt;/Reprint&gt;&lt;Start_Page&gt;429&lt;/Start_Page&gt;&lt;End_Page&gt;437&lt;/End_Page&gt;&lt;Periodical&gt;Journal of Paediatrics &amp;amp; Child Health&lt;/Periodical&gt;&lt;Volume&gt;43&lt;/Volume&gt;&lt;Issue&gt;6&lt;/Issue&gt;&lt;Address&gt;Parenting and Family Support Centre, The University of Queensland, Brisbane, Queensland, Australia. kturner@psy.uq.edu.au&lt;/Address&gt;&lt;Web_URL_Link1&gt;file://C:\Users\Phil desktop\Documents\pdf papers\Parenting programmes\Triple P\Turner Indigeneous group triple p.pdf&lt;/Web_URL_Link1&gt;&lt;ZZ_JournalFull&gt;&lt;f name="System"&gt;Journal of Paediatrics &amp;amp; Child Health&lt;/f&gt;&lt;/ZZ_JournalFull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67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5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Indigenous families with children aged 1-13 presenting to 4 S-E Queensland Community Health centres requesting information or advice about child behaviour problems or developmental issues.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“</w:t>
            </w:r>
            <w:r>
              <w:rPr>
                <w:rFonts w:cs="Calibri" w:ascii="Verdana" w:hAnsi="Verdana"/>
                <w:sz w:val="20"/>
                <w:szCs w:val="20"/>
              </w:rPr>
              <w:t>Culturally tailored” level 4 group Triple 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Intervention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8 weeks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6 months (intervention onl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Caregiver – 67% moth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ECBI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DQ (extended)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Turner &amp; Sanders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Turner&lt;/Author&gt;&lt;Year&gt;2006&lt;/Year&gt;&lt;RecNum&gt;680&lt;/RecNum&gt;&lt;IDText&gt;Help when it&amp;apos;s needed first: a controlled evaluation of brief, preventive behavioral family intervention in a primary care setting&lt;/IDText&gt;&lt;MDL Ref_Type="Journal"&gt;&lt;Ref_Type&gt;Journal&lt;/Ref_Type&gt;&lt;Ref_ID&gt;680&lt;/Ref_ID&gt;&lt;Title_Primary&gt;Help when it&amp;apos;s needed first: a controlled evaluation of brief, preventive behavioral family intervention in a primary care setting&lt;/Title_Primary&gt;&lt;Authors_Primary&gt;Turner,K.M.&lt;/Authors_Primary&gt;&lt;Authors_Primary&gt;Sanders,M.R.&lt;/Authors_Primary&gt;&lt;Date_Primary&gt;2006/6&lt;/Date_Primary&gt;&lt;Keywords&gt;Chris&lt;/Keywords&gt;&lt;Keywords&gt;ecbi&lt;/Keywords&gt;&lt;Keywords&gt;hcpc&lt;/Keywords&gt;&lt;Reprint&gt;Not in File&lt;/Reprint&gt;&lt;Start_Page&gt;131&lt;/Start_Page&gt;&lt;End_Page&gt;142&lt;/End_Page&gt;&lt;Periodical&gt;Behavior Therapy&lt;/Periodical&gt;&lt;Volume&gt;37&lt;/Volume&gt;&lt;Issue&gt;2&lt;/Issue&gt;&lt;Address&gt;The University of Queensland, Brisbane, Australia. kturner@psy.uq.au&lt;/Address&gt;&lt;Web_URL_Link1&gt;file://C:\Users\Phil desktop\Documents\pdf papers\Parenting programmes\Triple P\turner &amp;amp; sanders 2006HelpWhenItsNeededFirst.pdf&lt;/Web_URL_Link1&gt;&lt;ZZ_JournalFull&gt;&lt;f name="System"&gt;Behavior Therapy&lt;/f&gt;&lt;/ZZ_JournalFull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68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3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color w:val="000000"/>
                <w:sz w:val="20"/>
                <w:szCs w:val="20"/>
              </w:rPr>
              <w:t>Brisbane families with children aged 2-6 presenting to three community child health clinics requesting advice about child behaviour problems or developmental issu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rimary Care Triple 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Intervention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4-8 weeks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6 months (interventio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rimary caregiver - 94% mother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Independent observers (FO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rent Daily Repor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ECBI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Home and Community Problem Checklis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FOS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Turner et al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Turner&lt;/Author&gt;&lt;Year&gt;1994&lt;/Year&gt;&lt;RecNum&gt;750&lt;/RecNum&gt;&lt;IDText&gt;Behavioural parent training versus dietary education in the treatment of children with persistent feeding difficulties&lt;/IDText&gt;&lt;MDL Ref_Type="Journal"&gt;&lt;Ref_Type&gt;Journal&lt;/Ref_Type&gt;&lt;Ref_ID&gt;750&lt;/Ref_ID&gt;&lt;Title_Primary&gt;Behavioural parent training versus dietary education in the treatment of children with persistent feeding difficulties&lt;/Title_Primary&gt;&lt;Authors_Primary&gt;Turner,K.M.T.&lt;/Authors_Primary&gt;&lt;Authors_Primary&gt;Sanders,M.R.&lt;/Authors_Primary&gt;&lt;Authors_Primary&gt;Wall,C.R.&lt;/Authors_Primary&gt;&lt;Date_Primary&gt;1994&lt;/Date_Primary&gt;&lt;Keywords&gt;Phil&lt;/Keywords&gt;&lt;Reprint&gt;Not in File&lt;/Reprint&gt;&lt;Start_Page&gt;242&lt;/Start_Page&gt;&lt;End_Page&gt;258&lt;/End_Page&gt;&lt;Periodical&gt;Behaviour Change&lt;/Periodical&gt;&lt;Volume&gt;11&lt;/Volume&gt;&lt;Issue&gt;4&lt;/Issue&gt;&lt;Web_URL_Link1&gt;file://C:\Users\Phil desktop\Documents\pdf papers\Parenting programmes\Triple P\Turner et al 1994 behaviour_change_11(4).pdf&lt;/Web_URL_Link1&gt;&lt;ZZ_JournalFull&gt;&lt;f name="System"&gt;Behaviour Change&lt;/f&gt;&lt;/ZZ_JournalFull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29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Families with children 1-5 years referred to paediatric or behavioural servic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Behavioural parent trai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Intervention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tandard dietary edu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3-4 month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Mother (CBCL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Father (CBCL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Independent observers (mealtime observation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CBCL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Mealtime observation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 xml:space="preserve">West et al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22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101 famili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AdvOT863180fb" w:ascii="Verdana" w:hAnsi="Verdana"/>
                <w:sz w:val="20"/>
                <w:szCs w:val="20"/>
                <w:lang w:eastAsia="en-GB"/>
              </w:rPr>
              <w:t>Brisbane families with children between 4 and 11 years who described their child</w:t>
            </w:r>
            <w:r>
              <w:rPr>
                <w:rFonts w:cs="AdvOT863180fb+20" w:ascii="Verdana" w:hAnsi="Verdana"/>
                <w:sz w:val="20"/>
                <w:szCs w:val="20"/>
                <w:lang w:eastAsia="en-GB"/>
              </w:rPr>
              <w:t>’</w:t>
            </w:r>
            <w:r>
              <w:rPr>
                <w:rFonts w:cs="AdvOT863180fb" w:ascii="Verdana" w:hAnsi="Verdana"/>
                <w:sz w:val="20"/>
                <w:szCs w:val="20"/>
                <w:lang w:eastAsia="en-GB"/>
              </w:rPr>
              <w:t>s body size as overweigh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AdvOT863180fb"/>
                <w:sz w:val="20"/>
                <w:szCs w:val="20"/>
                <w:lang w:eastAsia="en-GB"/>
              </w:rPr>
            </w:pPr>
            <w:r>
              <w:rPr>
                <w:rFonts w:cs="AdvOT863180fb" w:ascii="Verdana" w:hAnsi="Verdana"/>
                <w:sz w:val="20"/>
                <w:szCs w:val="20"/>
                <w:lang w:eastAsia="en-GB"/>
              </w:rPr>
              <w:t>Not kn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AdvOT863180fb" w:ascii="Verdana" w:hAnsi="Verdana"/>
                <w:sz w:val="20"/>
                <w:szCs w:val="20"/>
                <w:lang w:eastAsia="en-GB"/>
              </w:rPr>
              <w:t>Group Lifestyle Triple P, a modi</w:t>
            </w:r>
            <w:r>
              <w:rPr>
                <w:rFonts w:cs="AdvOT863180fb+fb" w:ascii="Verdana" w:hAnsi="Verdana"/>
                <w:sz w:val="20"/>
                <w:szCs w:val="20"/>
                <w:lang w:eastAsia="en-GB"/>
              </w:rPr>
              <w:t>fi</w:t>
            </w:r>
            <w:r>
              <w:rPr>
                <w:rFonts w:cs="AdvOT863180fb" w:ascii="Verdana" w:hAnsi="Verdana"/>
                <w:sz w:val="20"/>
                <w:szCs w:val="20"/>
                <w:lang w:eastAsia="en-GB"/>
              </w:rPr>
              <w:t>cation of Level 4 Group Triple 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Intervention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12 weeks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6 months (intervention onl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rent (LBC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Researcher (BMI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AdvOT863180fb"/>
                <w:sz w:val="20"/>
                <w:szCs w:val="20"/>
                <w:lang w:eastAsia="en-GB"/>
              </w:rPr>
            </w:pPr>
            <w:r>
              <w:rPr>
                <w:rFonts w:cs="AdvOT863180fb" w:ascii="Verdana" w:hAnsi="Verdana"/>
                <w:sz w:val="20"/>
                <w:szCs w:val="20"/>
                <w:lang w:eastAsia="en-GB"/>
              </w:rPr>
              <w:t>Lifestyle Behaviour Checklis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AdvOT863180fb"/>
                <w:sz w:val="20"/>
                <w:szCs w:val="20"/>
                <w:lang w:eastAsia="en-GB"/>
              </w:rPr>
            </w:pPr>
            <w:r>
              <w:rPr>
                <w:rFonts w:cs="AdvOT863180fb" w:ascii="Verdana" w:hAnsi="Verdana"/>
                <w:sz w:val="20"/>
                <w:szCs w:val="20"/>
                <w:lang w:eastAsia="en-GB"/>
              </w:rPr>
              <w:t>Body Mass Index  z-scor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  <w:lang w:eastAsia="en-GB"/>
              </w:rPr>
            </w:pPr>
            <w:r>
              <w:rPr>
                <w:rFonts w:cs="Calibri" w:ascii="Verdana" w:hAnsi="Verdana"/>
                <w:sz w:val="20"/>
                <w:szCs w:val="20"/>
                <w:lang w:eastAsia="en-GB"/>
              </w:rPr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Whittingham et al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&lt;Refman&gt;&lt;Cite&gt;&lt;Author&gt;Whittingham&lt;/Author&gt;&lt;Year&gt;2009&lt;/Year&gt;&lt;RecNum&gt;720&lt;/RecNum&gt;&lt;IDText&gt;Stepping Stones Triple P: An RCT of a parenting program with parents of a child diagnosed with an Autism Spectrum Disorder.&lt;/IDText&gt;&lt;MDL Ref_Type="Journal"&gt;&lt;Ref_Type&gt;Journal&lt;/Ref_Type&gt;&lt;Ref_ID&gt;720&lt;/Ref_ID&gt;&lt;Title_Primary&gt;Stepping Stones Triple P: An RCT of a parenting program with parents of a child diagnosed with an Autism Spectrum Disorder.&lt;/Title_Primary&gt;&lt;Authors_Primary&gt;Whittingham,K.&lt;/Authors_Primary&gt;&lt;Authors_Primary&gt;Sofronoff,K.&lt;/Authors_Primary&gt;&lt;Authors_Primary&gt;Sheffield,J.&lt;/Authors_Primary&gt;&lt;Authors_Primary&gt;Sanders,M.R.&lt;/Authors_Primary&gt;&lt;Date_Primary&gt;2009&lt;/Date_Primary&gt;&lt;Keywords&gt;Autism&lt;/Keywords&gt;&lt;Keywords&gt;autism spectrum disorder&lt;/Keywords&gt;&lt;Keywords&gt;Child&lt;/Keywords&gt;&lt;Keywords&gt;ecbi&lt;/Keywords&gt;&lt;Keywords&gt;Parenting&lt;/Keywords&gt;&lt;Keywords&gt;parents&lt;/Keywords&gt;&lt;Keywords&gt;Susan&lt;/Keywords&gt;&lt;Reprint&gt;Not in File&lt;/Reprint&gt;&lt;Start_Page&gt;469&lt;/Start_Page&gt;&lt;End_Page&gt;480&lt;/End_Page&gt;&lt;Periodical&gt;Journal of Abnormal Child Psychology&lt;/Periodical&gt;&lt;Volume&gt;37&lt;/Volume&gt;&lt;Issue&gt;4&lt;/Issue&gt;&lt;Web_URL&gt;10.1007/s10802-008-9285-x&lt;/Web_URL&gt;&lt;Web_URL_Link1&gt;file://C:\Users\Phil desktop\Documents\pdf papers\Parenting programmes\Triple P\whittingham et al_2008 JACP.pdf&lt;/Web_URL_Link1&gt;&lt;ZZ_JournalFull&gt;&lt;f name="System"&gt;Journal of Abnormal Child Psychology&lt;/f&gt;&lt;/ZZ_JournalFull&gt;&lt;ZZ_JournalStdAbbrev&gt;&lt;f name="System"&gt;J Abnorm.Child Psychol&lt;/f&gt;&lt;/ZZ_JournalStdAbbrev&gt;&lt;ZZ_WorkformID&gt;1&lt;/ZZ_WorkformID&gt;&lt;/MDL&gt;&lt;/Cite&gt;&lt;/Refman&gt;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59 famili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Carers of child aged 2-9 with autistic spectrum disorder diagnosed by a paediatrician. Recruited via media and organizations in Brisbane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Stepping stones Triple 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Stepping stones treatment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V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9 weeks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6 months (Intervention only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rent (not specified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ECBI 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 xml:space="preserve">Wiggins et al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23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60 famili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AdvCSlbBT-R"/>
                <w:sz w:val="20"/>
                <w:szCs w:val="20"/>
                <w:lang w:eastAsia="en-GB"/>
              </w:rPr>
            </w:pPr>
            <w:r>
              <w:rPr>
                <w:rFonts w:cs="AdvCSlbBT-R" w:ascii="Verdana" w:hAnsi="Verdana"/>
                <w:sz w:val="20"/>
                <w:szCs w:val="20"/>
                <w:lang w:eastAsia="en-GB"/>
              </w:rPr>
              <w:t>Parents (&gt;90% mothers) of a child aged 4-10 years in Brisbane reporting parent-child relationship problems. Parents (most married and relatively affluent) self referred following a media campaign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thways Triple P (9 weekly session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thways Triple P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aiting list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9 weeks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3 months (Intervention only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ar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AdvT044"/>
                <w:sz w:val="20"/>
                <w:szCs w:val="20"/>
                <w:lang w:eastAsia="en-GB"/>
              </w:rPr>
            </w:pPr>
            <w:r>
              <w:rPr>
                <w:rFonts w:cs="AdvT044" w:ascii="Verdana" w:hAnsi="Verdana"/>
                <w:sz w:val="20"/>
                <w:szCs w:val="20"/>
                <w:lang w:eastAsia="en-GB"/>
              </w:rPr>
              <w:t>CBCL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AdvT044"/>
                <w:sz w:val="20"/>
                <w:szCs w:val="20"/>
                <w:lang w:eastAsia="en-GB"/>
              </w:rPr>
            </w:pPr>
            <w:r>
              <w:rPr>
                <w:rFonts w:cs="AdvT044" w:ascii="Verdana" w:hAnsi="Verdana"/>
                <w:sz w:val="20"/>
                <w:szCs w:val="20"/>
                <w:lang w:eastAsia="en-GB"/>
              </w:rPr>
              <w:t>SDQ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AdvT044" w:ascii="Verdana" w:hAnsi="Verdana"/>
                <w:sz w:val="20"/>
                <w:szCs w:val="20"/>
                <w:lang w:eastAsia="en-GB"/>
              </w:rPr>
              <w:t>Parenting Relationship Questionnaire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Zubrick et al </w:t>
            </w:r>
            <w:r>
              <w:fldChar w:fldCharType="begin"/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instrText xml:space="preserve"> ADDIN REFMGR.CITE </w:instrText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separate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  <w:t>[20]</w:t>
            </w:r>
            <w:r/>
            <w:r>
              <w:rPr>
                <w:sz w:val="20"/>
                <w:szCs w:val="20"/>
                <w:rFonts w:cs="Calibri" w:ascii="Verdana" w:hAnsi="Verdana"/>
                <w:lang w:val="en-US" w:eastAsia="en-US"/>
              </w:rPr>
              <w:fldChar w:fldCharType="end"/>
            </w:r>
            <w:r>
              <w:rPr>
                <w:rFonts w:cs="Calibri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16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Two metropolitan areas (1 intervention, 1 control) of Western Australia.  Volunteer recruitment through day centres, nurseries, public information campaign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Group level 4 Triple 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Intervention Vs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Care as usu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2 yea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One parent – usually moth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ECBI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G Omega">
    <w:altName w:val="Segoe U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G Omega;Segoe UI" w:hAnsi="CG Omega;Segoe UI" w:eastAsia="Times New Roman" w:cs="Times New Roman"/>
      <w:sz w:val="20"/>
      <w:szCs w:val="20"/>
      <w:lang w:val="en-US"/>
    </w:rPr>
  </w:style>
  <w:style w:type="character" w:styleId="BodyText3Char">
    <w:name w:val="Body Text 3 Char"/>
    <w:basedOn w:val="DefaultParagraphFont"/>
    <w:qFormat/>
    <w:rPr>
      <w:rFonts w:ascii="CG Omega;Segoe UI" w:hAnsi="CG Omega;Segoe UI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autoSpaceDE w:val="false"/>
      <w:spacing w:lineRule="auto" w:line="240" w:before="0" w:after="0"/>
    </w:pPr>
    <w:rPr>
      <w:rFonts w:ascii="CG Omega;Segoe UI" w:hAnsi="CG Omega;Segoe UI" w:eastAsia="Times New Roman" w:cs="CG Omega;Segoe UI"/>
      <w:sz w:val="20"/>
      <w:szCs w:val="20"/>
      <w:lang w:val="en-US"/>
    </w:rPr>
  </w:style>
  <w:style w:type="paragraph" w:styleId="BodyText3">
    <w:name w:val="Body Text 3"/>
    <w:basedOn w:val="Normal"/>
    <w:qFormat/>
    <w:pPr>
      <w:autoSpaceDE w:val="false"/>
      <w:spacing w:lineRule="auto" w:line="240" w:before="120" w:after="0"/>
    </w:pPr>
    <w:rPr>
      <w:rFonts w:ascii="CG Omega;Segoe UI" w:hAnsi="CG Omega;Segoe UI" w:eastAsia="Times New Roman" w:cs="CG Omega;Segoe UI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14:40:00Z</dcterms:created>
  <dc:creator>s07pw2</dc:creator>
  <dc:description/>
  <dc:language>en-US</dc:language>
  <cp:lastModifiedBy>s07pw2</cp:lastModifiedBy>
  <dcterms:modified xsi:type="dcterms:W3CDTF">2012-10-16T14:44:00Z</dcterms:modified>
  <cp:revision>1</cp:revision>
  <dc:subject/>
  <dc:title/>
</cp:coreProperties>
</file>